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95C56" w14:textId="77777777" w:rsidR="0016715D" w:rsidRPr="00E66B09" w:rsidRDefault="00E343B8" w:rsidP="00E343B8">
      <w:pPr>
        <w:pStyle w:val="Ingenmellomrom"/>
        <w:rPr>
          <w:rFonts w:ascii="Times New Roman" w:hAnsi="Times New Roman" w:cs="Times New Roman"/>
          <w:b/>
          <w:i/>
          <w:lang w:val="en-GB"/>
        </w:rPr>
      </w:pPr>
      <w:r w:rsidRPr="00E66B09">
        <w:rPr>
          <w:rFonts w:ascii="Times New Roman" w:hAnsi="Times New Roman" w:cs="Times New Roman"/>
          <w:b/>
          <w:lang w:val="en-GB"/>
        </w:rPr>
        <w:t>STROBE Statement – Checklist of items that should be included in reports fo</w:t>
      </w:r>
      <w:r w:rsidR="00E66B09" w:rsidRPr="00E66B09">
        <w:rPr>
          <w:rFonts w:ascii="Times New Roman" w:hAnsi="Times New Roman" w:cs="Times New Roman"/>
          <w:b/>
          <w:lang w:val="en-GB"/>
        </w:rPr>
        <w:t>r</w:t>
      </w:r>
      <w:r w:rsidRPr="00E66B09">
        <w:rPr>
          <w:rFonts w:ascii="Times New Roman" w:hAnsi="Times New Roman" w:cs="Times New Roman"/>
          <w:b/>
          <w:lang w:val="en-GB"/>
        </w:rPr>
        <w:t xml:space="preserve"> </w:t>
      </w:r>
      <w:r w:rsidRPr="00E66B09">
        <w:rPr>
          <w:rFonts w:ascii="Times New Roman" w:hAnsi="Times New Roman" w:cs="Times New Roman"/>
          <w:b/>
          <w:i/>
          <w:lang w:val="en-GB"/>
        </w:rPr>
        <w:t>cross-sectional studies</w:t>
      </w:r>
    </w:p>
    <w:p w14:paraId="58282A0E" w14:textId="77777777" w:rsidR="00E343B8" w:rsidRPr="00E66B09" w:rsidRDefault="00E343B8" w:rsidP="00E343B8">
      <w:pPr>
        <w:pStyle w:val="Ingenmellomrom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016"/>
        <w:gridCol w:w="644"/>
        <w:gridCol w:w="8363"/>
        <w:gridCol w:w="3119"/>
      </w:tblGrid>
      <w:tr w:rsidR="00E66B09" w:rsidRPr="00E66B09" w14:paraId="672CCF3A" w14:textId="77777777" w:rsidTr="00E66B09">
        <w:tc>
          <w:tcPr>
            <w:tcW w:w="2016" w:type="dxa"/>
          </w:tcPr>
          <w:p w14:paraId="17E23A9F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4" w:type="dxa"/>
          </w:tcPr>
          <w:p w14:paraId="5CEFAFF0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8363" w:type="dxa"/>
          </w:tcPr>
          <w:p w14:paraId="723D83A5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OBE items</w:t>
            </w:r>
          </w:p>
        </w:tc>
        <w:tc>
          <w:tcPr>
            <w:tcW w:w="3119" w:type="dxa"/>
          </w:tcPr>
          <w:p w14:paraId="3CF03BA4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cation in manuscript where items are reported</w:t>
            </w:r>
          </w:p>
        </w:tc>
      </w:tr>
      <w:tr w:rsidR="00E343B8" w:rsidRPr="00E66B09" w14:paraId="3134CF21" w14:textId="77777777" w:rsidTr="00E66B09">
        <w:tc>
          <w:tcPr>
            <w:tcW w:w="14142" w:type="dxa"/>
            <w:gridSpan w:val="4"/>
            <w:shd w:val="clear" w:color="auto" w:fill="auto"/>
          </w:tcPr>
          <w:p w14:paraId="3D16DD4E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</w:p>
        </w:tc>
      </w:tr>
      <w:tr w:rsidR="00E66B09" w:rsidRPr="00E66B09" w14:paraId="0190AF4E" w14:textId="77777777" w:rsidTr="00E66B09">
        <w:tc>
          <w:tcPr>
            <w:tcW w:w="2016" w:type="dxa"/>
          </w:tcPr>
          <w:p w14:paraId="51FAFE01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4" w:type="dxa"/>
          </w:tcPr>
          <w:p w14:paraId="24EF3E1D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363" w:type="dxa"/>
          </w:tcPr>
          <w:p w14:paraId="092E9889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</w:t>
            </w:r>
            <w:r w:rsidRPr="00E66B09">
              <w:rPr>
                <w:i/>
                <w:iCs/>
                <w:lang w:val="en-GB"/>
              </w:rPr>
              <w:t>a</w:t>
            </w:r>
            <w:r w:rsidRPr="00E66B09">
              <w:rPr>
                <w:lang w:val="en-GB"/>
              </w:rPr>
              <w:t xml:space="preserve">) Indicate the study’s design with a commonly used term in the title or the abstract </w:t>
            </w:r>
          </w:p>
          <w:p w14:paraId="5B9E6382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</w:t>
            </w:r>
            <w:r w:rsidRPr="00E66B09">
              <w:rPr>
                <w:i/>
                <w:iCs/>
                <w:lang w:val="en-GB"/>
              </w:rPr>
              <w:t>b</w:t>
            </w:r>
            <w:r w:rsidRPr="00E66B09">
              <w:rPr>
                <w:lang w:val="en-GB"/>
              </w:rPr>
              <w:t xml:space="preserve">) Provide in the abstract an informative and balanced summary of what was done and what was found </w:t>
            </w:r>
          </w:p>
        </w:tc>
        <w:tc>
          <w:tcPr>
            <w:tcW w:w="3119" w:type="dxa"/>
          </w:tcPr>
          <w:p w14:paraId="665C64B7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 title and abstrac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E343B8" w:rsidRPr="00E66B09" w14:paraId="2C7E12A5" w14:textId="77777777" w:rsidTr="00E66B09">
        <w:tc>
          <w:tcPr>
            <w:tcW w:w="14142" w:type="dxa"/>
            <w:gridSpan w:val="4"/>
          </w:tcPr>
          <w:p w14:paraId="26A1E940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</w:p>
        </w:tc>
      </w:tr>
      <w:tr w:rsidR="00E66B09" w:rsidRPr="00E66B09" w14:paraId="42D859B8" w14:textId="77777777" w:rsidTr="00E66B09">
        <w:tc>
          <w:tcPr>
            <w:tcW w:w="2016" w:type="dxa"/>
          </w:tcPr>
          <w:p w14:paraId="7B9E1379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kground/rationale</w:t>
            </w:r>
          </w:p>
        </w:tc>
        <w:tc>
          <w:tcPr>
            <w:tcW w:w="644" w:type="dxa"/>
          </w:tcPr>
          <w:p w14:paraId="7A5E151B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363" w:type="dxa"/>
          </w:tcPr>
          <w:p w14:paraId="065CB70E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Explain the scientific background and rationale for the investigation being reported </w:t>
            </w:r>
          </w:p>
          <w:p w14:paraId="2DE74C82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1D6EE874" w14:textId="38EE7CD5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F410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rodu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aragraph 1-3</w:t>
            </w:r>
            <w:r w:rsidR="00F410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</w:tr>
      <w:tr w:rsidR="00E66B09" w:rsidRPr="00E66B09" w14:paraId="291C02D3" w14:textId="77777777" w:rsidTr="00E66B09">
        <w:tc>
          <w:tcPr>
            <w:tcW w:w="2016" w:type="dxa"/>
          </w:tcPr>
          <w:p w14:paraId="00F6CECD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644" w:type="dxa"/>
          </w:tcPr>
          <w:p w14:paraId="1768319E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363" w:type="dxa"/>
          </w:tcPr>
          <w:p w14:paraId="13443525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State specific objectives, including any </w:t>
            </w:r>
            <w:proofErr w:type="spellStart"/>
            <w:r w:rsidRPr="00E66B09">
              <w:rPr>
                <w:lang w:val="en-GB"/>
              </w:rPr>
              <w:t>prespecified</w:t>
            </w:r>
            <w:proofErr w:type="spellEnd"/>
            <w:r w:rsidRPr="00E66B09">
              <w:rPr>
                <w:lang w:val="en-GB"/>
              </w:rPr>
              <w:t xml:space="preserve"> hypotheses </w:t>
            </w:r>
          </w:p>
          <w:p w14:paraId="3AB79B01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30C24D4B" w14:textId="164DD370" w:rsidR="00E343B8" w:rsidRPr="00E66B09" w:rsidRDefault="00F41066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roduction, </w:t>
            </w:r>
            <w:r w:rsidR="00E960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rd paragraph</w:t>
            </w:r>
            <w:r w:rsidR="00FA66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</w:tr>
      <w:tr w:rsidR="00E343B8" w:rsidRPr="00E66B09" w14:paraId="04783581" w14:textId="77777777" w:rsidTr="00E66B09">
        <w:tc>
          <w:tcPr>
            <w:tcW w:w="14142" w:type="dxa"/>
            <w:gridSpan w:val="4"/>
          </w:tcPr>
          <w:p w14:paraId="32A5248E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</w:p>
        </w:tc>
      </w:tr>
      <w:tr w:rsidR="00E66B09" w:rsidRPr="00E66B09" w14:paraId="6323E836" w14:textId="77777777" w:rsidTr="00E66B09">
        <w:tc>
          <w:tcPr>
            <w:tcW w:w="2016" w:type="dxa"/>
          </w:tcPr>
          <w:p w14:paraId="12A94825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644" w:type="dxa"/>
          </w:tcPr>
          <w:p w14:paraId="0341625A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363" w:type="dxa"/>
          </w:tcPr>
          <w:p w14:paraId="7E66BEEE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Present key elements of study design early in the paper</w:t>
            </w:r>
          </w:p>
          <w:p w14:paraId="46B79F0F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0D5DD0E7" w14:textId="4FA0D328" w:rsidR="00E343B8" w:rsidRPr="00E66B09" w:rsidRDefault="00E960B5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, first paragraph. </w:t>
            </w:r>
          </w:p>
        </w:tc>
      </w:tr>
      <w:tr w:rsidR="00E66B09" w:rsidRPr="00E66B09" w14:paraId="590A153F" w14:textId="77777777" w:rsidTr="00E66B09">
        <w:tc>
          <w:tcPr>
            <w:tcW w:w="2016" w:type="dxa"/>
          </w:tcPr>
          <w:p w14:paraId="73904597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644" w:type="dxa"/>
          </w:tcPr>
          <w:p w14:paraId="00CABA3B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363" w:type="dxa"/>
          </w:tcPr>
          <w:p w14:paraId="7C570D05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Describe the setting, locations, and relevant dates, including periods of recruitment, </w:t>
            </w:r>
          </w:p>
          <w:p w14:paraId="329B83BC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proofErr w:type="gramStart"/>
            <w:r w:rsidRPr="00E66B09">
              <w:rPr>
                <w:lang w:val="en-GB"/>
              </w:rPr>
              <w:t>exposure</w:t>
            </w:r>
            <w:proofErr w:type="gramEnd"/>
            <w:r w:rsidRPr="00E66B09">
              <w:rPr>
                <w:lang w:val="en-GB"/>
              </w:rPr>
              <w:t>, follow-up, and data collection</w:t>
            </w:r>
          </w:p>
        </w:tc>
        <w:tc>
          <w:tcPr>
            <w:tcW w:w="3119" w:type="dxa"/>
          </w:tcPr>
          <w:p w14:paraId="13199F89" w14:textId="4C52E30B" w:rsidR="00E343B8" w:rsidRPr="00E66B09" w:rsidRDefault="00E960B5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, first paragraph, </w:t>
            </w:r>
          </w:p>
        </w:tc>
      </w:tr>
      <w:tr w:rsidR="00E66B09" w:rsidRPr="00E66B09" w14:paraId="60FD7BD1" w14:textId="77777777" w:rsidTr="00E66B09">
        <w:tc>
          <w:tcPr>
            <w:tcW w:w="2016" w:type="dxa"/>
          </w:tcPr>
          <w:p w14:paraId="72DE00DA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644" w:type="dxa"/>
          </w:tcPr>
          <w:p w14:paraId="49D3ABC6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363" w:type="dxa"/>
          </w:tcPr>
          <w:p w14:paraId="58719914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</w:t>
            </w:r>
            <w:r w:rsidRPr="00E66B09">
              <w:rPr>
                <w:i/>
                <w:iCs/>
                <w:lang w:val="en-GB"/>
              </w:rPr>
              <w:t>a</w:t>
            </w:r>
            <w:r w:rsidRPr="00E66B09">
              <w:rPr>
                <w:lang w:val="en-GB"/>
              </w:rPr>
              <w:t xml:space="preserve">) Give the eligibility criteria, and the sources and methods of selection of </w:t>
            </w:r>
          </w:p>
          <w:p w14:paraId="190A7F6A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proofErr w:type="gramStart"/>
            <w:r w:rsidRPr="00E66B09">
              <w:rPr>
                <w:lang w:val="en-GB"/>
              </w:rPr>
              <w:t>participants</w:t>
            </w:r>
            <w:proofErr w:type="gramEnd"/>
          </w:p>
        </w:tc>
        <w:tc>
          <w:tcPr>
            <w:tcW w:w="3119" w:type="dxa"/>
          </w:tcPr>
          <w:p w14:paraId="42C6D59B" w14:textId="72D9EECC" w:rsidR="00E343B8" w:rsidRPr="00E66B09" w:rsidRDefault="00E960B5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, first paragraph. </w:t>
            </w:r>
          </w:p>
        </w:tc>
      </w:tr>
      <w:tr w:rsidR="00E66B09" w:rsidRPr="00E66B09" w14:paraId="094FC71D" w14:textId="77777777" w:rsidTr="00E66B09">
        <w:tc>
          <w:tcPr>
            <w:tcW w:w="2016" w:type="dxa"/>
          </w:tcPr>
          <w:p w14:paraId="7783D8F7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644" w:type="dxa"/>
          </w:tcPr>
          <w:p w14:paraId="182765FB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363" w:type="dxa"/>
          </w:tcPr>
          <w:p w14:paraId="3A80178A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Clearly define all outcomes, exposures, predictors, potential confounders, and effect </w:t>
            </w:r>
          </w:p>
          <w:p w14:paraId="5F13DC4D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proofErr w:type="gramStart"/>
            <w:r w:rsidRPr="00E66B09">
              <w:rPr>
                <w:lang w:val="en-GB"/>
              </w:rPr>
              <w:t>modifiers</w:t>
            </w:r>
            <w:proofErr w:type="gramEnd"/>
            <w:r w:rsidRPr="00E66B09">
              <w:rPr>
                <w:lang w:val="en-GB"/>
              </w:rPr>
              <w:t>. Give diagnostic criteria, if applicable</w:t>
            </w:r>
          </w:p>
        </w:tc>
        <w:tc>
          <w:tcPr>
            <w:tcW w:w="3119" w:type="dxa"/>
          </w:tcPr>
          <w:p w14:paraId="17F767A4" w14:textId="767E5479" w:rsidR="00E343B8" w:rsidRPr="00E66B09" w:rsidRDefault="00E960B5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, paragraph 2 and 4. </w:t>
            </w:r>
          </w:p>
        </w:tc>
      </w:tr>
      <w:tr w:rsidR="00E66B09" w:rsidRPr="00E66B09" w14:paraId="5EA0E9F2" w14:textId="77777777" w:rsidTr="00E66B09">
        <w:tc>
          <w:tcPr>
            <w:tcW w:w="2016" w:type="dxa"/>
          </w:tcPr>
          <w:p w14:paraId="5496506B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sources/measurements</w:t>
            </w:r>
          </w:p>
        </w:tc>
        <w:tc>
          <w:tcPr>
            <w:tcW w:w="644" w:type="dxa"/>
          </w:tcPr>
          <w:p w14:paraId="2597EB25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*</w:t>
            </w:r>
          </w:p>
        </w:tc>
        <w:tc>
          <w:tcPr>
            <w:tcW w:w="8363" w:type="dxa"/>
          </w:tcPr>
          <w:p w14:paraId="5024AEDA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For each variable of interest, give sources of data and details of methods of </w:t>
            </w:r>
          </w:p>
          <w:p w14:paraId="2A54B4D1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proofErr w:type="gramStart"/>
            <w:r w:rsidRPr="00E66B09">
              <w:rPr>
                <w:lang w:val="en-GB"/>
              </w:rPr>
              <w:t>assessment</w:t>
            </w:r>
            <w:proofErr w:type="gramEnd"/>
            <w:r w:rsidRPr="00E66B09">
              <w:rPr>
                <w:lang w:val="en-GB"/>
              </w:rPr>
              <w:t xml:space="preserve"> (measurement). Describe comparability of assessment methods if there is </w:t>
            </w:r>
          </w:p>
          <w:p w14:paraId="0EA984AE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proofErr w:type="gramStart"/>
            <w:r w:rsidRPr="00E66B09">
              <w:rPr>
                <w:lang w:val="en-GB"/>
              </w:rPr>
              <w:t>more</w:t>
            </w:r>
            <w:proofErr w:type="gramEnd"/>
            <w:r w:rsidRPr="00E66B09">
              <w:rPr>
                <w:lang w:val="en-GB"/>
              </w:rPr>
              <w:t xml:space="preserve"> than one group</w:t>
            </w:r>
          </w:p>
        </w:tc>
        <w:tc>
          <w:tcPr>
            <w:tcW w:w="3119" w:type="dxa"/>
          </w:tcPr>
          <w:p w14:paraId="1853B705" w14:textId="0C75F2AE" w:rsidR="00E343B8" w:rsidRPr="00E66B09" w:rsidRDefault="00E960B5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, paragraph 2 and 4. </w:t>
            </w:r>
          </w:p>
        </w:tc>
      </w:tr>
      <w:tr w:rsidR="00E66B09" w:rsidRPr="00E66B09" w14:paraId="596AB49C" w14:textId="77777777" w:rsidTr="00E66B09">
        <w:tc>
          <w:tcPr>
            <w:tcW w:w="2016" w:type="dxa"/>
          </w:tcPr>
          <w:p w14:paraId="5E3BCC6B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as</w:t>
            </w:r>
          </w:p>
        </w:tc>
        <w:tc>
          <w:tcPr>
            <w:tcW w:w="644" w:type="dxa"/>
          </w:tcPr>
          <w:p w14:paraId="371E071A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363" w:type="dxa"/>
          </w:tcPr>
          <w:p w14:paraId="16034F4F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Describe any efforts to address potential sources of bias </w:t>
            </w:r>
          </w:p>
          <w:p w14:paraId="18063B88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42267BDD" w14:textId="677B9E5D" w:rsidR="00E343B8" w:rsidRPr="00E66B09" w:rsidRDefault="00E960B5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trengths and limitations. </w:t>
            </w:r>
          </w:p>
        </w:tc>
      </w:tr>
      <w:tr w:rsidR="00E66B09" w:rsidRPr="00E66B09" w14:paraId="708AC65F" w14:textId="77777777" w:rsidTr="00E66B09">
        <w:tc>
          <w:tcPr>
            <w:tcW w:w="2016" w:type="dxa"/>
          </w:tcPr>
          <w:p w14:paraId="6D9FB104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tudy size</w:t>
            </w:r>
          </w:p>
        </w:tc>
        <w:tc>
          <w:tcPr>
            <w:tcW w:w="644" w:type="dxa"/>
          </w:tcPr>
          <w:p w14:paraId="2256D952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363" w:type="dxa"/>
          </w:tcPr>
          <w:p w14:paraId="78DBE3CB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Explain how the study size was arrived at</w:t>
            </w:r>
          </w:p>
          <w:p w14:paraId="26BEEE1D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05C1A2AF" w14:textId="0C775218" w:rsidR="00E343B8" w:rsidRPr="00E66B09" w:rsidRDefault="00E960B5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, first paragraph. </w:t>
            </w:r>
          </w:p>
        </w:tc>
      </w:tr>
      <w:tr w:rsidR="00E66B09" w:rsidRPr="00E66B09" w14:paraId="2C8B2B5F" w14:textId="77777777" w:rsidTr="00E66B09">
        <w:tc>
          <w:tcPr>
            <w:tcW w:w="2016" w:type="dxa"/>
          </w:tcPr>
          <w:p w14:paraId="16E93090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variables</w:t>
            </w:r>
          </w:p>
        </w:tc>
        <w:tc>
          <w:tcPr>
            <w:tcW w:w="644" w:type="dxa"/>
          </w:tcPr>
          <w:p w14:paraId="0AF8B625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363" w:type="dxa"/>
          </w:tcPr>
          <w:p w14:paraId="027054E7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Explain how quantitative variables were handled in the analyses. If applicable, </w:t>
            </w:r>
          </w:p>
          <w:p w14:paraId="2A75E2E2" w14:textId="77777777" w:rsidR="00E343B8" w:rsidRPr="00E66B09" w:rsidRDefault="00E343B8" w:rsidP="00E66B09">
            <w:pPr>
              <w:pStyle w:val="Normalweb"/>
              <w:rPr>
                <w:lang w:val="en-GB"/>
              </w:rPr>
            </w:pPr>
            <w:proofErr w:type="gramStart"/>
            <w:r w:rsidRPr="00E66B09">
              <w:rPr>
                <w:lang w:val="en-GB"/>
              </w:rPr>
              <w:t>describe</w:t>
            </w:r>
            <w:proofErr w:type="gramEnd"/>
            <w:r w:rsidRPr="00E66B09">
              <w:rPr>
                <w:lang w:val="en-GB"/>
              </w:rPr>
              <w:t xml:space="preserve"> which groupings were chosen and why</w:t>
            </w:r>
          </w:p>
          <w:p w14:paraId="078DBE17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63C2357F" w14:textId="5074DF6F" w:rsidR="00E343B8" w:rsidRPr="00E66B09" w:rsidRDefault="00E960B5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, statistical analyses. </w:t>
            </w:r>
          </w:p>
        </w:tc>
      </w:tr>
      <w:tr w:rsidR="00E66B09" w:rsidRPr="00E66B09" w14:paraId="5216F429" w14:textId="77777777" w:rsidTr="00E66B09">
        <w:tc>
          <w:tcPr>
            <w:tcW w:w="2016" w:type="dxa"/>
          </w:tcPr>
          <w:p w14:paraId="720B9401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644" w:type="dxa"/>
          </w:tcPr>
          <w:p w14:paraId="4139E8EB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363" w:type="dxa"/>
          </w:tcPr>
          <w:p w14:paraId="65A95144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</w:t>
            </w:r>
            <w:r w:rsidRPr="00E66B09">
              <w:rPr>
                <w:i/>
                <w:iCs/>
                <w:lang w:val="en-GB"/>
              </w:rPr>
              <w:t>a</w:t>
            </w:r>
            <w:r w:rsidRPr="00E66B09">
              <w:rPr>
                <w:lang w:val="en-GB"/>
              </w:rPr>
              <w:t xml:space="preserve">) Describe all statistical methods, including those used to control for confounding </w:t>
            </w:r>
          </w:p>
          <w:p w14:paraId="2B9F8C00" w14:textId="77777777" w:rsidR="00E343B8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</w:t>
            </w:r>
            <w:r w:rsidRPr="00E66B09">
              <w:rPr>
                <w:i/>
                <w:iCs/>
                <w:lang w:val="en-GB"/>
              </w:rPr>
              <w:t>b</w:t>
            </w:r>
            <w:r w:rsidRPr="00E66B09">
              <w:rPr>
                <w:lang w:val="en-GB"/>
              </w:rPr>
              <w:t>) Describe any methods used to examine subgroups and interactions</w:t>
            </w:r>
            <w:r w:rsidRPr="00E66B09">
              <w:rPr>
                <w:lang w:val="en-GB"/>
              </w:rPr>
              <w:br/>
              <w:t>(</w:t>
            </w:r>
            <w:r w:rsidRPr="00E66B09">
              <w:rPr>
                <w:i/>
                <w:iCs/>
                <w:lang w:val="en-GB"/>
              </w:rPr>
              <w:t>c</w:t>
            </w:r>
            <w:r w:rsidRPr="00E66B09">
              <w:rPr>
                <w:lang w:val="en-GB"/>
              </w:rPr>
              <w:t>) Explain how missing data were addressed</w:t>
            </w:r>
            <w:r w:rsidRPr="00E66B09">
              <w:rPr>
                <w:lang w:val="en-GB"/>
              </w:rPr>
              <w:br/>
              <w:t>(</w:t>
            </w:r>
            <w:r w:rsidRPr="00E66B09">
              <w:rPr>
                <w:i/>
                <w:iCs/>
                <w:lang w:val="en-GB"/>
              </w:rPr>
              <w:t>d</w:t>
            </w:r>
            <w:r w:rsidRPr="00E66B09">
              <w:rPr>
                <w:lang w:val="en-GB"/>
              </w:rPr>
              <w:t>) If applicable, describe analytical methods taking account of sampling strategy (</w:t>
            </w:r>
            <w:r w:rsidRPr="00E66B09">
              <w:rPr>
                <w:i/>
                <w:iCs/>
                <w:lang w:val="en-GB"/>
              </w:rPr>
              <w:t>e</w:t>
            </w:r>
            <w:r w:rsidRPr="00E66B09">
              <w:rPr>
                <w:lang w:val="en-GB"/>
              </w:rPr>
              <w:t xml:space="preserve">) Describe any sensitivity analyses </w:t>
            </w:r>
          </w:p>
        </w:tc>
        <w:tc>
          <w:tcPr>
            <w:tcW w:w="3119" w:type="dxa"/>
          </w:tcPr>
          <w:p w14:paraId="22CA9DDD" w14:textId="2EAC97D1" w:rsidR="00E343B8" w:rsidRPr="00E66B09" w:rsidRDefault="00E960B5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ods, statistical analyses. </w:t>
            </w:r>
          </w:p>
        </w:tc>
      </w:tr>
      <w:tr w:rsidR="00E343B8" w:rsidRPr="00E66B09" w14:paraId="37037FEA" w14:textId="77777777" w:rsidTr="00E66B09">
        <w:tc>
          <w:tcPr>
            <w:tcW w:w="14142" w:type="dxa"/>
            <w:gridSpan w:val="4"/>
          </w:tcPr>
          <w:p w14:paraId="55A1B0AB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E66B09" w:rsidRPr="00E66B09" w14:paraId="44CE2E86" w14:textId="77777777" w:rsidTr="00E66B09">
        <w:tc>
          <w:tcPr>
            <w:tcW w:w="2016" w:type="dxa"/>
          </w:tcPr>
          <w:p w14:paraId="1C4F0E26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644" w:type="dxa"/>
          </w:tcPr>
          <w:p w14:paraId="1FDE8EFD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*</w:t>
            </w:r>
          </w:p>
        </w:tc>
        <w:tc>
          <w:tcPr>
            <w:tcW w:w="8363" w:type="dxa"/>
          </w:tcPr>
          <w:p w14:paraId="382048D1" w14:textId="1CC7872A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a) Report numbers of individuals at each stage of study—e</w:t>
            </w:r>
            <w:r w:rsidR="00721102">
              <w:rPr>
                <w:lang w:val="en-GB"/>
              </w:rPr>
              <w:t>.</w:t>
            </w:r>
            <w:r w:rsidRPr="00E66B09">
              <w:rPr>
                <w:lang w:val="en-GB"/>
              </w:rPr>
              <w:t>g</w:t>
            </w:r>
            <w:r w:rsidR="00721102">
              <w:rPr>
                <w:lang w:val="en-GB"/>
              </w:rPr>
              <w:t>.</w:t>
            </w:r>
            <w:bookmarkStart w:id="0" w:name="_GoBack"/>
            <w:bookmarkEnd w:id="0"/>
            <w:r w:rsidRPr="00E66B09">
              <w:rPr>
                <w:lang w:val="en-GB"/>
              </w:rPr>
              <w:t xml:space="preserve"> numbers potentially eligible, examined for eligibility, confirmed eligible, included in the study, completing follow-up, and analysed</w:t>
            </w:r>
            <w:r w:rsidRPr="00E66B09">
              <w:rPr>
                <w:lang w:val="en-GB"/>
              </w:rPr>
              <w:br/>
              <w:t xml:space="preserve">(b) Give reasons for non-participation at each stage </w:t>
            </w:r>
          </w:p>
          <w:p w14:paraId="499649A6" w14:textId="77777777" w:rsidR="00E343B8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c) Consider use of a flow diagram</w:t>
            </w:r>
          </w:p>
        </w:tc>
        <w:tc>
          <w:tcPr>
            <w:tcW w:w="3119" w:type="dxa"/>
          </w:tcPr>
          <w:p w14:paraId="25944956" w14:textId="0070F70A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, table 1. </w:t>
            </w:r>
          </w:p>
        </w:tc>
      </w:tr>
      <w:tr w:rsidR="00E66B09" w:rsidRPr="00E66B09" w14:paraId="0911177B" w14:textId="77777777" w:rsidTr="00E66B09">
        <w:tc>
          <w:tcPr>
            <w:tcW w:w="2016" w:type="dxa"/>
          </w:tcPr>
          <w:p w14:paraId="34DBB30E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ve data</w:t>
            </w:r>
          </w:p>
        </w:tc>
        <w:tc>
          <w:tcPr>
            <w:tcW w:w="644" w:type="dxa"/>
          </w:tcPr>
          <w:p w14:paraId="6B70FAE6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*</w:t>
            </w:r>
          </w:p>
        </w:tc>
        <w:tc>
          <w:tcPr>
            <w:tcW w:w="8363" w:type="dxa"/>
          </w:tcPr>
          <w:p w14:paraId="68562916" w14:textId="1C43B63B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a) Give characteristics of study participants (e</w:t>
            </w:r>
            <w:r w:rsidR="00721102">
              <w:rPr>
                <w:lang w:val="en-GB"/>
              </w:rPr>
              <w:t>.</w:t>
            </w:r>
            <w:r w:rsidRPr="00E66B09">
              <w:rPr>
                <w:lang w:val="en-GB"/>
              </w:rPr>
              <w:t>g</w:t>
            </w:r>
            <w:r w:rsidR="00721102">
              <w:rPr>
                <w:lang w:val="en-GB"/>
              </w:rPr>
              <w:t>.</w:t>
            </w:r>
            <w:r w:rsidRPr="00E66B09">
              <w:rPr>
                <w:lang w:val="en-GB"/>
              </w:rPr>
              <w:t xml:space="preserve"> demographic, clinical, social) and </w:t>
            </w:r>
          </w:p>
          <w:p w14:paraId="4C73219C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proofErr w:type="gramStart"/>
            <w:r w:rsidRPr="00E66B09">
              <w:rPr>
                <w:lang w:val="en-GB"/>
              </w:rPr>
              <w:t>information</w:t>
            </w:r>
            <w:proofErr w:type="gramEnd"/>
            <w:r w:rsidRPr="00E66B09">
              <w:rPr>
                <w:lang w:val="en-GB"/>
              </w:rPr>
              <w:t xml:space="preserve"> on exposures and potential confounders </w:t>
            </w:r>
          </w:p>
          <w:p w14:paraId="77DD37BC" w14:textId="77777777" w:rsidR="00E343B8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(b) Indicate number of participants with missing data for each variable of interest </w:t>
            </w:r>
          </w:p>
        </w:tc>
        <w:tc>
          <w:tcPr>
            <w:tcW w:w="3119" w:type="dxa"/>
          </w:tcPr>
          <w:p w14:paraId="7CB00DDF" w14:textId="253ADE4B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, paragraph 1-2, table 1 and figure 1. </w:t>
            </w:r>
          </w:p>
        </w:tc>
      </w:tr>
      <w:tr w:rsidR="00E66B09" w:rsidRPr="00E66B09" w14:paraId="1B645429" w14:textId="77777777" w:rsidTr="00E66B09">
        <w:tc>
          <w:tcPr>
            <w:tcW w:w="2016" w:type="dxa"/>
          </w:tcPr>
          <w:p w14:paraId="6FBE79B6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644" w:type="dxa"/>
          </w:tcPr>
          <w:p w14:paraId="79502583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*</w:t>
            </w:r>
          </w:p>
        </w:tc>
        <w:tc>
          <w:tcPr>
            <w:tcW w:w="8363" w:type="dxa"/>
          </w:tcPr>
          <w:p w14:paraId="12BC1019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Report numbers of outcome events or summary measures </w:t>
            </w:r>
          </w:p>
          <w:p w14:paraId="53C24C26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5FF02911" w14:textId="4F47A488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, paragraph 3 and table 2. </w:t>
            </w:r>
          </w:p>
        </w:tc>
      </w:tr>
      <w:tr w:rsidR="00E66B09" w:rsidRPr="00E66B09" w14:paraId="4319EF8D" w14:textId="77777777" w:rsidTr="00E66B09">
        <w:tc>
          <w:tcPr>
            <w:tcW w:w="2016" w:type="dxa"/>
          </w:tcPr>
          <w:p w14:paraId="72FD5A58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644" w:type="dxa"/>
          </w:tcPr>
          <w:p w14:paraId="7C7FDDAC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363" w:type="dxa"/>
          </w:tcPr>
          <w:p w14:paraId="50680B7D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</w:t>
            </w:r>
            <w:r w:rsidRPr="00E66B09">
              <w:rPr>
                <w:i/>
                <w:iCs/>
                <w:lang w:val="en-GB"/>
              </w:rPr>
              <w:t>a</w:t>
            </w:r>
            <w:r w:rsidRPr="00E66B09">
              <w:rPr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E66B09">
              <w:rPr>
                <w:lang w:val="en-GB"/>
              </w:rPr>
              <w:t>eg</w:t>
            </w:r>
            <w:proofErr w:type="spellEnd"/>
            <w:r w:rsidRPr="00E66B09">
              <w:rPr>
                <w:lang w:val="en-GB"/>
              </w:rPr>
              <w:t>, 95% confidence interval). Make clear which confounders were adjusted for and why they were included</w:t>
            </w:r>
            <w:r w:rsidRPr="00E66B09">
              <w:rPr>
                <w:lang w:val="en-GB"/>
              </w:rPr>
              <w:br/>
              <w:t>(</w:t>
            </w:r>
            <w:r w:rsidRPr="00E66B09">
              <w:rPr>
                <w:i/>
                <w:iCs/>
                <w:lang w:val="en-GB"/>
              </w:rPr>
              <w:t>b</w:t>
            </w:r>
            <w:r w:rsidRPr="00E66B09">
              <w:rPr>
                <w:lang w:val="en-GB"/>
              </w:rPr>
              <w:t xml:space="preserve">) Report category boundaries when continuous variables were categorized </w:t>
            </w:r>
          </w:p>
          <w:p w14:paraId="428DABED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(</w:t>
            </w:r>
            <w:r w:rsidRPr="00E66B09">
              <w:rPr>
                <w:i/>
                <w:iCs/>
                <w:lang w:val="en-GB"/>
              </w:rPr>
              <w:t>c</w:t>
            </w:r>
            <w:r w:rsidRPr="00E66B09">
              <w:rPr>
                <w:lang w:val="en-GB"/>
              </w:rPr>
              <w:t xml:space="preserve">) If relevant, consider translating estimates of relative risk into absolute risk for a </w:t>
            </w:r>
          </w:p>
          <w:p w14:paraId="5009840E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meaningful time period</w:t>
            </w:r>
          </w:p>
          <w:p w14:paraId="181BE893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01B620EE" w14:textId="2F8D4439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, table 2 and paragraph 3. </w:t>
            </w:r>
          </w:p>
        </w:tc>
      </w:tr>
      <w:tr w:rsidR="00E66B09" w:rsidRPr="00E66B09" w14:paraId="28B1FD50" w14:textId="77777777" w:rsidTr="00E66B09">
        <w:tc>
          <w:tcPr>
            <w:tcW w:w="2016" w:type="dxa"/>
          </w:tcPr>
          <w:p w14:paraId="5507CAB1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analyses</w:t>
            </w:r>
          </w:p>
        </w:tc>
        <w:tc>
          <w:tcPr>
            <w:tcW w:w="644" w:type="dxa"/>
          </w:tcPr>
          <w:p w14:paraId="26F7CA4F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363" w:type="dxa"/>
          </w:tcPr>
          <w:p w14:paraId="0B1902A8" w14:textId="198601F8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>Report other analyses done—</w:t>
            </w:r>
            <w:r w:rsidR="00721102" w:rsidRPr="00E66B09">
              <w:rPr>
                <w:lang w:val="en-GB"/>
              </w:rPr>
              <w:t>e.g.</w:t>
            </w:r>
            <w:r w:rsidRPr="00E66B09">
              <w:rPr>
                <w:lang w:val="en-GB"/>
              </w:rPr>
              <w:t xml:space="preserve"> analyses of subgroups and interactions, and </w:t>
            </w:r>
          </w:p>
          <w:p w14:paraId="5987A538" w14:textId="77777777" w:rsidR="00E343B8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sensitivity analyses </w:t>
            </w:r>
          </w:p>
        </w:tc>
        <w:tc>
          <w:tcPr>
            <w:tcW w:w="3119" w:type="dxa"/>
          </w:tcPr>
          <w:p w14:paraId="43DA4C68" w14:textId="66609CFC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ults, table 1. </w:t>
            </w:r>
          </w:p>
        </w:tc>
      </w:tr>
      <w:tr w:rsidR="00E343B8" w:rsidRPr="00E66B09" w14:paraId="3C4C0E99" w14:textId="77777777" w:rsidTr="00E66B09">
        <w:tc>
          <w:tcPr>
            <w:tcW w:w="14142" w:type="dxa"/>
            <w:gridSpan w:val="4"/>
          </w:tcPr>
          <w:p w14:paraId="4F4F9D22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</w:p>
        </w:tc>
      </w:tr>
      <w:tr w:rsidR="00E66B09" w:rsidRPr="00E66B09" w14:paraId="5DC9C809" w14:textId="77777777" w:rsidTr="00E66B09">
        <w:tc>
          <w:tcPr>
            <w:tcW w:w="2016" w:type="dxa"/>
          </w:tcPr>
          <w:p w14:paraId="4CD8D6FA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644" w:type="dxa"/>
          </w:tcPr>
          <w:p w14:paraId="35BC1507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363" w:type="dxa"/>
          </w:tcPr>
          <w:p w14:paraId="0B7F9014" w14:textId="77777777" w:rsidR="00E343B8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Summarise key results with reference to study objectives </w:t>
            </w:r>
          </w:p>
          <w:p w14:paraId="37C6FD46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</w:p>
        </w:tc>
        <w:tc>
          <w:tcPr>
            <w:tcW w:w="3119" w:type="dxa"/>
          </w:tcPr>
          <w:p w14:paraId="67EF2E22" w14:textId="1DC726CA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ion, paragraph 1. </w:t>
            </w:r>
          </w:p>
        </w:tc>
      </w:tr>
      <w:tr w:rsidR="00E66B09" w:rsidRPr="00E66B09" w14:paraId="701446AC" w14:textId="77777777" w:rsidTr="00E66B09">
        <w:tc>
          <w:tcPr>
            <w:tcW w:w="2016" w:type="dxa"/>
          </w:tcPr>
          <w:p w14:paraId="210BDA83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644" w:type="dxa"/>
          </w:tcPr>
          <w:p w14:paraId="5ECA93E0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363" w:type="dxa"/>
          </w:tcPr>
          <w:p w14:paraId="1C97F2BC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Discuss limitations of the study, taking into account sources of potential bias or imprecision. Discuss both direction and magnitude of any potential bias </w:t>
            </w:r>
          </w:p>
          <w:p w14:paraId="0C47E187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3CA3B99B" w14:textId="17F877F4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ion, study limitations. </w:t>
            </w:r>
          </w:p>
        </w:tc>
      </w:tr>
      <w:tr w:rsidR="00E66B09" w:rsidRPr="00E66B09" w14:paraId="0AEF1F3B" w14:textId="77777777" w:rsidTr="00E66B09">
        <w:tc>
          <w:tcPr>
            <w:tcW w:w="2016" w:type="dxa"/>
          </w:tcPr>
          <w:p w14:paraId="54E82CBE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644" w:type="dxa"/>
          </w:tcPr>
          <w:p w14:paraId="6A096364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363" w:type="dxa"/>
          </w:tcPr>
          <w:p w14:paraId="0536E287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  <w:p w14:paraId="259CF770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11CD457A" w14:textId="5C168B6A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lusions</w:t>
            </w:r>
          </w:p>
        </w:tc>
      </w:tr>
      <w:tr w:rsidR="00E66B09" w:rsidRPr="00E66B09" w14:paraId="737DAE29" w14:textId="77777777" w:rsidTr="00E66B09">
        <w:tc>
          <w:tcPr>
            <w:tcW w:w="2016" w:type="dxa"/>
          </w:tcPr>
          <w:p w14:paraId="128DDFF8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644" w:type="dxa"/>
          </w:tcPr>
          <w:p w14:paraId="67D5F626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363" w:type="dxa"/>
          </w:tcPr>
          <w:p w14:paraId="1650ED78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Discuss the generalisability (external validity) of the study results </w:t>
            </w:r>
          </w:p>
          <w:p w14:paraId="39B2CA05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1AFCE8DA" w14:textId="321E815E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ion, study limitations. </w:t>
            </w:r>
          </w:p>
        </w:tc>
      </w:tr>
      <w:tr w:rsidR="00E343B8" w:rsidRPr="00E66B09" w14:paraId="115EC324" w14:textId="77777777" w:rsidTr="00E66B09">
        <w:tc>
          <w:tcPr>
            <w:tcW w:w="14142" w:type="dxa"/>
            <w:gridSpan w:val="4"/>
          </w:tcPr>
          <w:p w14:paraId="378F5939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</w:p>
        </w:tc>
      </w:tr>
      <w:tr w:rsidR="00E66B09" w:rsidRPr="00E66B09" w14:paraId="583D4AE4" w14:textId="77777777" w:rsidTr="00E66B09">
        <w:tc>
          <w:tcPr>
            <w:tcW w:w="2016" w:type="dxa"/>
          </w:tcPr>
          <w:p w14:paraId="7B70F0F9" w14:textId="77777777" w:rsidR="00E343B8" w:rsidRPr="00E66B09" w:rsidRDefault="00E343B8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644" w:type="dxa"/>
          </w:tcPr>
          <w:p w14:paraId="36D989CD" w14:textId="77777777" w:rsidR="00E343B8" w:rsidRPr="00E66B09" w:rsidRDefault="00E66B09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6B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363" w:type="dxa"/>
          </w:tcPr>
          <w:p w14:paraId="5288555D" w14:textId="77777777" w:rsidR="00E66B09" w:rsidRPr="00E66B09" w:rsidRDefault="00E66B09" w:rsidP="00E66B09">
            <w:pPr>
              <w:pStyle w:val="Normalweb"/>
              <w:rPr>
                <w:lang w:val="en-GB"/>
              </w:rPr>
            </w:pPr>
            <w:r w:rsidRPr="00E66B09">
              <w:rPr>
                <w:lang w:val="en-GB"/>
              </w:rPr>
              <w:t xml:space="preserve">Give the source of funding and the role of the funders for the present study and, if applicable, for the original study on which the present article is based </w:t>
            </w:r>
          </w:p>
          <w:p w14:paraId="533FAD19" w14:textId="77777777" w:rsidR="00E343B8" w:rsidRPr="00E66B09" w:rsidRDefault="00E343B8" w:rsidP="00E66B09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4CE06987" w14:textId="30701FB1" w:rsidR="00E343B8" w:rsidRPr="00E66B09" w:rsidRDefault="00CF4D8A" w:rsidP="00E343B8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ding</w:t>
            </w:r>
          </w:p>
        </w:tc>
      </w:tr>
    </w:tbl>
    <w:p w14:paraId="426EE76B" w14:textId="77777777" w:rsidR="00E343B8" w:rsidRPr="00E66B09" w:rsidRDefault="00E343B8" w:rsidP="00E343B8">
      <w:pPr>
        <w:pStyle w:val="Ingenmellomrom"/>
        <w:rPr>
          <w:lang w:val="en-GB"/>
        </w:rPr>
      </w:pPr>
    </w:p>
    <w:p w14:paraId="33B0BE80" w14:textId="77777777" w:rsidR="00E66B09" w:rsidRPr="00E66B09" w:rsidRDefault="00E66B09" w:rsidP="00E66B09">
      <w:pPr>
        <w:pStyle w:val="Normalweb"/>
        <w:rPr>
          <w:lang w:val="en-GB"/>
        </w:rPr>
      </w:pPr>
      <w:r w:rsidRPr="00E66B09">
        <w:rPr>
          <w:lang w:val="en-GB"/>
        </w:rPr>
        <w:t xml:space="preserve">*Give information separately for exposed and unexposed groups. </w:t>
      </w:r>
    </w:p>
    <w:p w14:paraId="1E890B0B" w14:textId="77777777" w:rsidR="00E66B09" w:rsidRPr="00E66B09" w:rsidRDefault="00E66B09" w:rsidP="00E343B8">
      <w:pPr>
        <w:pStyle w:val="Ingenmellomrom"/>
      </w:pPr>
    </w:p>
    <w:sectPr w:rsidR="00E66B09" w:rsidRPr="00E66B09" w:rsidSect="00E66B0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3B8"/>
    <w:rsid w:val="0016715D"/>
    <w:rsid w:val="006751F8"/>
    <w:rsid w:val="00721102"/>
    <w:rsid w:val="00CF4D8A"/>
    <w:rsid w:val="00E343B8"/>
    <w:rsid w:val="00E66B09"/>
    <w:rsid w:val="00E960B5"/>
    <w:rsid w:val="00F41066"/>
    <w:rsid w:val="00FA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D5D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E343B8"/>
  </w:style>
  <w:style w:type="table" w:styleId="Tabellrutenett">
    <w:name w:val="Table Grid"/>
    <w:basedOn w:val="Vanligtabell"/>
    <w:uiPriority w:val="59"/>
    <w:rsid w:val="00E343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343B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E343B8"/>
  </w:style>
  <w:style w:type="table" w:styleId="Tabellrutenett">
    <w:name w:val="Table Grid"/>
    <w:basedOn w:val="Vanligtabell"/>
    <w:uiPriority w:val="59"/>
    <w:rsid w:val="00E343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343B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4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2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8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0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25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9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34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6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3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3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4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4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0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0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3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5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8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7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6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1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3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13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44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8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5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7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7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7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5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3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7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0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9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0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3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05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7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0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56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4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4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7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33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2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0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9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0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16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1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0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3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8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4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8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6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1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5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35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712</Words>
  <Characters>3775</Characters>
  <Application>Microsoft Macintosh Word</Application>
  <DocSecurity>0</DocSecurity>
  <Lines>31</Lines>
  <Paragraphs>8</Paragraphs>
  <ScaleCrop>false</ScaleCrop>
  <Company>Council of Europe</Company>
  <LinksUpToDate>false</LinksUpToDate>
  <CharactersWithSpaces>4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erge</dc:creator>
  <cp:keywords/>
  <dc:description/>
  <cp:lastModifiedBy>Caroline Berge</cp:lastModifiedBy>
  <cp:revision>4</cp:revision>
  <dcterms:created xsi:type="dcterms:W3CDTF">2021-05-27T09:20:00Z</dcterms:created>
  <dcterms:modified xsi:type="dcterms:W3CDTF">2021-05-31T11:22:00Z</dcterms:modified>
</cp:coreProperties>
</file>